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32B2F" w14:textId="31472DC5" w:rsidR="00C150FC" w:rsidRDefault="00C150FC" w:rsidP="00C150FC">
      <w:pPr>
        <w:pStyle w:val="1"/>
        <w:spacing w:line="360" w:lineRule="auto"/>
        <w:jc w:val="both"/>
        <w:rPr>
          <w:rFonts w:ascii="Times New Roman" w:eastAsia="Calibri" w:hAnsi="Times New Roman" w:cs="Times New Roman"/>
          <w:sz w:val="40"/>
          <w:szCs w:val="40"/>
          <w:lang w:val="en-US"/>
        </w:rPr>
      </w:pPr>
      <w:r>
        <w:rPr>
          <w:rFonts w:ascii="Times New Roman" w:eastAsia="Calibri" w:hAnsi="Times New Roman" w:cs="Times New Roman"/>
          <w:sz w:val="40"/>
          <w:szCs w:val="40"/>
          <w:lang w:val="en-US"/>
        </w:rPr>
        <w:t>Supporting information</w:t>
      </w:r>
      <w:r w:rsidR="00615BEC">
        <w:rPr>
          <w:rFonts w:ascii="Times New Roman" w:eastAsia="Calibri" w:hAnsi="Times New Roman" w:cs="Times New Roman"/>
          <w:sz w:val="40"/>
          <w:szCs w:val="40"/>
          <w:lang w:val="en-US"/>
        </w:rPr>
        <w:t xml:space="preserve"> Fig S1</w:t>
      </w:r>
    </w:p>
    <w:p w14:paraId="320474FA" w14:textId="77777777" w:rsidR="00C150FC" w:rsidRPr="008A6E44" w:rsidRDefault="00C150FC" w:rsidP="00C150FC">
      <w:pPr>
        <w:pStyle w:val="1"/>
        <w:spacing w:line="360" w:lineRule="auto"/>
        <w:ind w:firstLine="705"/>
        <w:jc w:val="both"/>
        <w:rPr>
          <w:rFonts w:ascii="Times New Roman" w:eastAsia="Calibri" w:hAnsi="Times New Roman" w:cs="Times New Roman"/>
          <w:sz w:val="40"/>
          <w:szCs w:val="40"/>
          <w:lang w:val="en-US"/>
        </w:rPr>
      </w:pPr>
    </w:p>
    <w:p w14:paraId="425C66D7" w14:textId="1CC94F0F" w:rsidR="00C150FC" w:rsidRPr="008A6E44" w:rsidRDefault="00C150FC" w:rsidP="00C150FC">
      <w:pPr>
        <w:pStyle w:val="1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7573CC6" wp14:editId="24E26855">
            <wp:extent cx="5934075" cy="2379345"/>
            <wp:effectExtent l="0" t="0" r="9525" b="825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37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22BDB" w14:textId="12B39B7D" w:rsidR="00C150FC" w:rsidRPr="009025C9" w:rsidRDefault="00C150FC" w:rsidP="00C150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8A6E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S1. </w:t>
      </w:r>
      <w:r w:rsidRPr="008A6E44"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 xml:space="preserve"> </w:t>
      </w:r>
      <w:r w:rsidRPr="008A6E44">
        <w:rPr>
          <w:rStyle w:val="hps"/>
          <w:rFonts w:ascii="Times New Roman" w:hAnsi="Times New Roman" w:cs="Times New Roman"/>
          <w:b/>
          <w:color w:val="222222"/>
          <w:sz w:val="24"/>
          <w:szCs w:val="24"/>
          <w:lang w:val="en-US"/>
        </w:rPr>
        <w:t xml:space="preserve">ISR is involved in the induction of FAM129A, KRT16 and HKDC1 transcripts in </w:t>
      </w:r>
      <w:proofErr w:type="spellStart"/>
      <w:r w:rsidRPr="008A6E44">
        <w:rPr>
          <w:rStyle w:val="hps"/>
          <w:rFonts w:ascii="Times New Roman" w:hAnsi="Times New Roman" w:cs="Times New Roman"/>
          <w:b/>
          <w:color w:val="222222"/>
          <w:sz w:val="24"/>
          <w:szCs w:val="24"/>
          <w:lang w:val="en-US"/>
        </w:rPr>
        <w:t>HeLa</w:t>
      </w:r>
      <w:proofErr w:type="spellEnd"/>
      <w:r w:rsidRPr="008A6E44">
        <w:rPr>
          <w:rStyle w:val="hps"/>
          <w:rFonts w:ascii="Times New Roman" w:hAnsi="Times New Roman" w:cs="Times New Roman"/>
          <w:b/>
          <w:color w:val="222222"/>
          <w:sz w:val="24"/>
          <w:szCs w:val="24"/>
          <w:lang w:val="en-US"/>
        </w:rPr>
        <w:t xml:space="preserve"> cells in response to ER stress. </w:t>
      </w:r>
      <w:r w:rsidRPr="008A6E44">
        <w:rPr>
          <w:rFonts w:ascii="Times New Roman" w:hAnsi="Times New Roman" w:cs="Times New Roman"/>
          <w:sz w:val="24"/>
          <w:szCs w:val="24"/>
          <w:lang w:val="en-US"/>
        </w:rPr>
        <w:t xml:space="preserve">Fold changes of </w:t>
      </w:r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>FAM129A, KRT16 and HKDC1 transcripts</w:t>
      </w:r>
      <w:r w:rsidRPr="008A6E4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8A6E44">
        <w:rPr>
          <w:rFonts w:ascii="Times New Roman" w:hAnsi="Times New Roman" w:cs="Times New Roman"/>
          <w:sz w:val="24"/>
          <w:szCs w:val="24"/>
          <w:lang w:val="en-US"/>
        </w:rPr>
        <w:t>HeLa</w:t>
      </w:r>
      <w:proofErr w:type="spellEnd"/>
      <w:r w:rsidRPr="008A6E44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Pr="008A6E44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with or without ISRIB and treated with </w:t>
      </w:r>
      <w:proofErr w:type="spellStart"/>
      <w:r w:rsidRPr="008A6E44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B</w:t>
      </w:r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>refeldin</w:t>
      </w:r>
      <w:proofErr w:type="spellEnd"/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 (BFA) for 8 h (</w:t>
      </w:r>
      <w:r w:rsidRPr="009025C9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for </w:t>
      </w:r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>FAM129A, KRT16) or 16 h (</w:t>
      </w:r>
      <w:r w:rsidRPr="009025C9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for </w:t>
      </w:r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>HKDC1)</w:t>
      </w:r>
      <w:r w:rsidRPr="009025C9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s indicated</w:t>
      </w:r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>. The data were obtained by RT-</w:t>
      </w:r>
      <w:proofErr w:type="spellStart"/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>qPCR</w:t>
      </w:r>
      <w:proofErr w:type="spellEnd"/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nd processed as described in Materials and Methods.</w:t>
      </w:r>
    </w:p>
    <w:p w14:paraId="61FD1257" w14:textId="77777777" w:rsidR="003D3145" w:rsidRDefault="003D3145">
      <w:bookmarkStart w:id="0" w:name="_GoBack"/>
      <w:bookmarkEnd w:id="0"/>
    </w:p>
    <w:sectPr w:rsidR="003D314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D32"/>
    <w:rsid w:val="001E6FF3"/>
    <w:rsid w:val="00251063"/>
    <w:rsid w:val="003D3145"/>
    <w:rsid w:val="004155E8"/>
    <w:rsid w:val="00504E2D"/>
    <w:rsid w:val="00615BEC"/>
    <w:rsid w:val="00707C18"/>
    <w:rsid w:val="00AC0D32"/>
    <w:rsid w:val="00C150FC"/>
    <w:rsid w:val="00D92E37"/>
    <w:rsid w:val="00F0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BFA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6</Characters>
  <Application>Microsoft Macintosh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umakov</dc:creator>
  <cp:keywords/>
  <dc:description/>
  <cp:lastModifiedBy>Peter Chumakov</cp:lastModifiedBy>
  <cp:revision>3</cp:revision>
  <cp:lastPrinted>2017-08-08T18:38:00Z</cp:lastPrinted>
  <dcterms:created xsi:type="dcterms:W3CDTF">2018-01-29T09:22:00Z</dcterms:created>
  <dcterms:modified xsi:type="dcterms:W3CDTF">2018-01-29T09:26:00Z</dcterms:modified>
</cp:coreProperties>
</file>